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5A8" w:rsidRPr="00F40481" w:rsidRDefault="00CB45A8" w:rsidP="00CB45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048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117B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40481">
        <w:rPr>
          <w:rFonts w:ascii="Times New Roman" w:hAnsi="Times New Roman" w:cs="Times New Roman"/>
          <w:b/>
          <w:sz w:val="24"/>
          <w:szCs w:val="24"/>
          <w:lang w:val="en-US"/>
        </w:rPr>
        <w:t>. List of studies addressing plasticity in seagrasses</w:t>
      </w:r>
      <w:r w:rsidRPr="00DA6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xamples from the text)</w:t>
      </w:r>
    </w:p>
    <w:p w:rsidR="00CB45A8" w:rsidRPr="00F40481" w:rsidRDefault="00CB45A8" w:rsidP="00CB45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List of studies addressing plasticity in seagrasses </w:t>
      </w:r>
      <w:r w:rsidRPr="00DA682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>discussed in the text. The table lists the experimental design that has been applied, analyzed traits, the</w:t>
      </w:r>
      <w:r w:rsidRPr="00DA6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>environmental factor, form of plasticity addressed, main results and the corresponding reference. Experimental design: FO = Field observation; TE</w:t>
      </w:r>
      <w:r w:rsidRPr="00DA6829">
        <w:rPr>
          <w:rFonts w:ascii="Times New Roman" w:hAnsi="Times New Roman" w:cs="Times New Roman"/>
          <w:sz w:val="24"/>
          <w:szCs w:val="24"/>
          <w:lang w:val="en-US"/>
        </w:rPr>
        <w:t>= T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ransplant experiment; ME = </w:t>
      </w:r>
      <w:proofErr w:type="spellStart"/>
      <w:r w:rsidRPr="00F40481">
        <w:rPr>
          <w:rFonts w:ascii="Times New Roman" w:hAnsi="Times New Roman" w:cs="Times New Roman"/>
          <w:sz w:val="24"/>
          <w:szCs w:val="24"/>
          <w:lang w:val="en-US"/>
        </w:rPr>
        <w:t>Mesocosm</w:t>
      </w:r>
      <w:proofErr w:type="spellEnd"/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 experiment; FE = Field experiment; CGE = Common garden experiment; SFT = Space for</w:t>
      </w:r>
      <w:r w:rsidRPr="00DA6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time; CGE/STS = Common garden experiment with a Space for time substitution design. Plasticity: </w:t>
      </w:r>
      <w:proofErr w:type="spellStart"/>
      <w:r w:rsidRPr="00F40481">
        <w:rPr>
          <w:rFonts w:ascii="Times New Roman" w:hAnsi="Times New Roman" w:cs="Times New Roman"/>
          <w:sz w:val="24"/>
          <w:szCs w:val="24"/>
          <w:lang w:val="en-US"/>
        </w:rPr>
        <w:t>L_Adp</w:t>
      </w:r>
      <w:proofErr w:type="spellEnd"/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 = Local adaptation; </w:t>
      </w:r>
      <w:proofErr w:type="spellStart"/>
      <w:r w:rsidRPr="00F40481">
        <w:rPr>
          <w:rFonts w:ascii="Times New Roman" w:hAnsi="Times New Roman" w:cs="Times New Roman"/>
          <w:sz w:val="24"/>
          <w:szCs w:val="24"/>
          <w:lang w:val="en-US"/>
        </w:rPr>
        <w:t>L_Acc</w:t>
      </w:r>
      <w:proofErr w:type="spellEnd"/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 = Lo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limation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40481">
        <w:rPr>
          <w:rFonts w:ascii="Times New Roman" w:hAnsi="Times New Roman" w:cs="Times New Roman"/>
          <w:sz w:val="24"/>
          <w:szCs w:val="24"/>
          <w:lang w:val="en-US"/>
        </w:rPr>
        <w:t>Phev</w:t>
      </w:r>
      <w:proofErr w:type="spellEnd"/>
      <w:r w:rsidRPr="00DA6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t xml:space="preserve">= Phenotypic variation; </w: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https://d.docs.live.net/233cf983be7f4338/Documenti/POSITION%20PAPER/definition%20papers.xlsx" "Foglio2!R1C1:R19C7" \a \f 4 \h  \* MERGEFORMAT </w:instrText>
      </w:r>
      <w:r w:rsidRPr="00F4048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:rsidR="00CB45A8" w:rsidRPr="00DA6829" w:rsidRDefault="00CB45A8" w:rsidP="00CB45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048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Style w:val="Tabellaelenco6acolori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418"/>
        <w:gridCol w:w="1984"/>
        <w:gridCol w:w="1559"/>
        <w:gridCol w:w="1134"/>
        <w:gridCol w:w="2127"/>
        <w:gridCol w:w="1953"/>
      </w:tblGrid>
      <w:tr w:rsidR="00CB45A8" w:rsidRPr="00DA6829" w:rsidTr="00C1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one" w:sz="0" w:space="0" w:color="auto"/>
            </w:tcBorders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fe-style, traits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xp.design</w:t>
            </w:r>
            <w:proofErr w:type="spellEnd"/>
          </w:p>
        </w:tc>
        <w:tc>
          <w:tcPr>
            <w:tcW w:w="1984" w:type="dxa"/>
            <w:tcBorders>
              <w:bottom w:val="none" w:sz="0" w:space="0" w:color="auto"/>
            </w:tcBorders>
            <w:noWrap/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aits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nvironm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. factor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ticity</w:t>
            </w:r>
          </w:p>
        </w:tc>
        <w:tc>
          <w:tcPr>
            <w:tcW w:w="2127" w:type="dxa"/>
            <w:tcBorders>
              <w:bottom w:val="none" w:sz="0" w:space="0" w:color="auto"/>
            </w:tcBorders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sult</w:t>
            </w:r>
          </w:p>
        </w:tc>
        <w:tc>
          <w:tcPr>
            <w:tcW w:w="1953" w:type="dxa"/>
            <w:tcBorders>
              <w:bottom w:val="none" w:sz="0" w:space="0" w:color="auto"/>
            </w:tcBorders>
            <w:noWrap/>
            <w:hideMark/>
          </w:tcPr>
          <w:p w:rsidR="00CB45A8" w:rsidRPr="00F40481" w:rsidRDefault="00CB45A8" w:rsidP="00C1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; Morpholo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Growth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s transplanted from a donor population with the highest genetic polymorphism showed the best performances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048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rocaccini &amp; Piazzi, 2001</w:t>
            </w:r>
          </w:p>
        </w:tc>
      </w:tr>
      <w:tr w:rsidR="00CB45A8" w:rsidRPr="00DA6829" w:rsidTr="00C10F36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-M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; Growth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 contributes to eelgrass population viability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liams 2001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; Biomass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s produced more biomass in their home site due to local adaptation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ämmerli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02</w:t>
            </w:r>
          </w:p>
        </w:tc>
      </w:tr>
      <w:tr w:rsidR="00CB45A8" w:rsidRPr="00DA6829" w:rsidTr="00C10F36">
        <w:trPr>
          <w:trHeight w:val="3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Thalass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emprichii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halassodendron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iliatum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otundat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rrulat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alodule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ninervis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yringodium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oetifolium</w:t>
            </w:r>
            <w:proofErr w:type="spellEnd"/>
          </w:p>
        </w:tc>
        <w:tc>
          <w:tcPr>
            <w:tcW w:w="2410" w:type="dxa"/>
          </w:tcPr>
          <w:p w:rsidR="00CB45A8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Tc: Medium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  <w:p w:rsidR="00CB45A8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Hu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Low fruit dispersal; Medium-low clone longevity; High grow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: 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elongation; Nitrogen content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rspecific variability in terms of phenotypic plastic responses to defoliation and nutrients budget 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verr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05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otypic diversity; Biomass; Shoot density; Leaf shoots;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faunal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bundance and diversity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otypic diversity increased the rate of recovery after perturbation playing a role similar to species diversity and functionality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usch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05</w:t>
            </w:r>
          </w:p>
        </w:tc>
      </w:tr>
      <w:tr w:rsidR="00CB45A8" w:rsidRPr="00DA6829" w:rsidTr="00C10F36">
        <w:trPr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alophil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valis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pricorn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: High fruit dispersal; 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c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Medium-low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ophyll a fluorescence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specific variability in terms of photo-acclimation to shading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té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07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alophil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pulace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: High fruit dispersal; Low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Chlorophylls content 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 changes in photosynthetic activity supporting the high plasticity of the specie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ron et al. 2009</w:t>
            </w:r>
          </w:p>
        </w:tc>
      </w:tr>
      <w:tr w:rsidR="00CB45A8" w:rsidRPr="00DA6829" w:rsidTr="00C10F36">
        <w:trPr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expression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ombined effects of warming and ammonium were much worse than those of each stressor in isolation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gmann et al. 2010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halass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estudinum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t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T</w:t>
            </w:r>
          </w:p>
        </w:tc>
        <w:tc>
          <w:tcPr>
            <w:tcW w:w="198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otypic plasticity, rather than genotypic adaptation is the main driver for morphological variation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cker et al. 2011</w:t>
            </w:r>
          </w:p>
        </w:tc>
      </w:tr>
      <w:tr w:rsidR="00CB45A8" w:rsidRPr="00DA6829" w:rsidTr="00C10F36">
        <w:trPr>
          <w:trHeight w:val="1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</w:t>
            </w:r>
          </w:p>
        </w:tc>
        <w:tc>
          <w:tcPr>
            <w:tcW w:w="198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expression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cal thermal adaptation to contrasting environments influences thermal responses 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nsse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1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/STS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Gene expression; 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Differential thermal response related to local adaptation can be integrated in seagrass models to predict their future </w:t>
            </w:r>
            <w:r w:rsidR="00DF23A3"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rsistence</w:t>
            </w:r>
            <w:bookmarkStart w:id="0" w:name="_GoBack"/>
            <w:bookmarkEnd w:id="0"/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s et al. 2011</w:t>
            </w:r>
          </w:p>
        </w:tc>
      </w:tr>
      <w:tr w:rsidR="00CB45A8" w:rsidRPr="00DA6829" w:rsidTr="00C10F36">
        <w:trPr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lti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: Low fruit dispersal; 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Mechanical traits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itudinal gradient; 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chanical and morphometric traits changes across lat</w:t>
            </w:r>
            <w:r w:rsidR="00C6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ude and depend on local nutri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="00C6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 condition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ier et al. 2012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mass and growth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specific responses to warming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sen et al. 2012</w:t>
            </w:r>
          </w:p>
        </w:tc>
      </w:tr>
      <w:tr w:rsidR="00CB45A8" w:rsidRPr="00DA6829" w:rsidTr="00C10F36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ion and photosynthetic rate; Pigment content; Leaf light absorption; Growth and survival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nity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gher salinity concentrations reduced photosynthetic performances. 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oval-Gil et al. 2012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;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Chlorophylls content; Carbohydrates;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ondialdehyde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phenol contents; Soluble proteins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specific phenotypic responses to light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lva et al. 2013</w:t>
            </w:r>
          </w:p>
        </w:tc>
      </w:tr>
      <w:tr w:rsidR="00CB45A8" w:rsidRPr="00DA6829" w:rsidTr="00C10F36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        Leaf-water relations variables; Carbohydrates; Chlorophylls content; Chlorophyll a fluorescence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nity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- and intraspecific divergences derives from different degree of plasticity that lay a role to respond to environmental stressor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oval et al. 2014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eller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Low fruit dispersal; Medium-low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bohydrates; Isotopic ratio;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orophyll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ent; Fluorescence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 and 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 morphological and physiological characteristic along a water quality gradient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xwell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4</w:t>
            </w:r>
          </w:p>
        </w:tc>
      </w:tr>
      <w:tr w:rsidR="00CB45A8" w:rsidRPr="00DA6829" w:rsidTr="00C10F36">
        <w:trPr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ion rate; Net calcification; Chlorophyll a fluorescence; Epiphytes composition</w:t>
            </w:r>
          </w:p>
        </w:tc>
        <w:tc>
          <w:tcPr>
            <w:tcW w:w="1559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ification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ification increased plant productivity despite the partial loss of epiphytes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 et al. 2015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lti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: Low fruit dispersal; Low clone longevity; High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tic diversity</w:t>
            </w:r>
          </w:p>
        </w:tc>
        <w:tc>
          <w:tcPr>
            <w:tcW w:w="1559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genotypic richness after transplantations due to low plasticity of donor plants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hnke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5a</w:t>
            </w:r>
          </w:p>
        </w:tc>
      </w:tr>
      <w:tr w:rsidR="00CB45A8" w:rsidRPr="00DA6829" w:rsidTr="00C10F36">
        <w:trPr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rphological Traits; Growth rate; Photosynthetic performance; Nutrient content; Non-Structural carbohydrates; 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 and Salinity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nergistic effect under high nutrient concentrations and low salinity levels, which was different under the exposure to single stressor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llaza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5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Carbohydrates: Gene expression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ticity is related to genetic diversity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5</w:t>
            </w:r>
          </w:p>
        </w:tc>
      </w:tr>
      <w:tr w:rsidR="00CB45A8" w:rsidRPr="00DA6829" w:rsidTr="00C10F36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Leaf-water relations variables; Proteomic expression 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nity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siological tolerance to salinity stress evidence proteomic and physiological adaptation to the selected ionic and osmotic stressful condition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r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5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it-IT"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it-IT" w:eastAsia="en-GB"/>
              </w:rPr>
              <w:t>Posidonia australis; Posidonia</w:t>
            </w:r>
          </w:p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it-IT" w:eastAsia="en-GB"/>
              </w:rPr>
            </w:pPr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it-IT" w:eastAsia="en-GB"/>
              </w:rPr>
              <w:t>Sinuosa; Amphibolis antarctica; Amphibolis griffithii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a; Ag: 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</w:tc>
        <w:tc>
          <w:tcPr>
            <w:tcW w:w="1418" w:type="dxa"/>
            <w:noWrap/>
          </w:tcPr>
          <w:p w:rsidR="00CB45A8" w:rsidRPr="00F40481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</w:t>
            </w:r>
          </w:p>
        </w:tc>
        <w:tc>
          <w:tcPr>
            <w:tcW w:w="1984" w:type="dxa"/>
          </w:tcPr>
          <w:p w:rsidR="00CB45A8" w:rsidRPr="00F40481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otal ion concentrations</w:t>
            </w:r>
          </w:p>
        </w:tc>
        <w:tc>
          <w:tcPr>
            <w:tcW w:w="1559" w:type="dxa"/>
            <w:noWrap/>
          </w:tcPr>
          <w:p w:rsidR="00CB45A8" w:rsidRPr="00F40481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linity</w:t>
            </w:r>
          </w:p>
        </w:tc>
        <w:tc>
          <w:tcPr>
            <w:tcW w:w="1134" w:type="dxa"/>
            <w:noWrap/>
          </w:tcPr>
          <w:p w:rsidR="00CB45A8" w:rsidRPr="00F40481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</w:tcPr>
          <w:p w:rsidR="00CB45A8" w:rsidRPr="00F40481" w:rsidRDefault="00CB45A8" w:rsidP="00C62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eaf ion concentrations increased at higher salinity conditions with ion ratio differences among species and native environment of plants.</w:t>
            </w:r>
          </w:p>
        </w:tc>
        <w:tc>
          <w:tcPr>
            <w:tcW w:w="1953" w:type="dxa"/>
            <w:noWrap/>
          </w:tcPr>
          <w:p w:rsidR="00CB45A8" w:rsidRPr="00F40481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arrote-Moreno et al. 2016</w:t>
            </w:r>
          </w:p>
        </w:tc>
      </w:tr>
      <w:tr w:rsidR="00CB45A8" w:rsidRPr="00DA6829" w:rsidTr="00C10F36">
        <w:trPr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/STS</w:t>
            </w:r>
          </w:p>
        </w:tc>
        <w:tc>
          <w:tcPr>
            <w:tcW w:w="198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expression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daptive transcriptomic differentiation that is likely due to reduced gene flows favoring adaptive differentiation 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ueterbock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et al. 2016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halass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estudinum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t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Leaf nutrients content; Flower production and</w:t>
            </w:r>
          </w:p>
        </w:tc>
        <w:tc>
          <w:tcPr>
            <w:tcW w:w="1559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igh nutrients concentration decreased sexual reproduction rather than somatic growth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arnell et al. 2017</w:t>
            </w:r>
          </w:p>
        </w:tc>
      </w:tr>
      <w:tr w:rsidR="00CB45A8" w:rsidRPr="00DA6829" w:rsidTr="00C10F36">
        <w:trPr>
          <w:trHeight w:val="1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lti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: Low fruit dispersal; 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Mechanical traits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 leaf mechanical traits in relation to morphometric plasticity and the nutrient statu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issons et al. 2017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e expression; Chlorophylls content;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prphology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Epiphytes assemblage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ification</w:t>
            </w:r>
          </w:p>
        </w:tc>
        <w:tc>
          <w:tcPr>
            <w:tcW w:w="113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cc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s of acidification on plants depend on local nutrients concentration and on acclimation capacity</w:t>
            </w:r>
          </w:p>
        </w:tc>
        <w:tc>
          <w:tcPr>
            <w:tcW w:w="1953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vaglioli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7</w:t>
            </w:r>
          </w:p>
        </w:tc>
      </w:tr>
      <w:tr w:rsidR="00CB45A8" w:rsidRPr="00DA6829" w:rsidTr="00C10F36">
        <w:trPr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expression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1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raspecific thermal responses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heat stress. Sha</w:t>
            </w:r>
            <w:r w:rsidR="00C6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ow plants performed better tha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deep ecotype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tar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7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otypizatio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Gene expression; Chlorophyll a fluorescence; Chlorophylls content; Morphology; Carbohydrates;  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otypic plasticity allows plants to acclimate to reciprocal environmental conditions through plastic regulation supporting the role of local adaptation to different depth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tol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7</w:t>
            </w:r>
          </w:p>
        </w:tc>
      </w:tr>
      <w:tr w:rsidR="00CB45A8" w:rsidRPr="00DA6829" w:rsidTr="00C10F36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Growth; Physiological and biochemical variables; Gene expression</w:t>
            </w:r>
          </w:p>
        </w:tc>
        <w:tc>
          <w:tcPr>
            <w:tcW w:w="1559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 and burial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nergic effects of nutrients and sediment burial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ccherelli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8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T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Total carbon and total nitrogen; Chlorophylls content; Meta-analysis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lysis of phenotypic plasticity across different regions is a valid method to develop bio-monitoring metric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ng et al. 2018</w:t>
            </w:r>
          </w:p>
        </w:tc>
      </w:tr>
      <w:tr w:rsidR="00CB45A8" w:rsidRPr="00DA6829" w:rsidTr="00C10F36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otypizatio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Genetic diversity; Morphology; Nitrogen content and total phenols; Carbohydrates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genetic diversity and local adaptation play a crucial role in enhancing transplant succes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ns et al. 2018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rphological Traits; Growth rate; Photosynthetic performance; Nutrient content; Non-Structural carbohydrates; 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; CO2; 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bined responses were larger than the sum of individual responses with antagonistic and synergistic effect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e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8</w:t>
            </w:r>
          </w:p>
        </w:tc>
      </w:tr>
      <w:tr w:rsidR="00CB45A8" w:rsidRPr="00DA6829" w:rsidTr="00C10F36">
        <w:trPr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dos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: 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tosynthetic performance; carbon balance; carbohydrates content; growth and mortality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62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 responses showed geographic heterogeneity. Warm plants were more tolerant th</w:t>
            </w:r>
            <w:r w:rsidR="00C6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cold plant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n-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ira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8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expression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rients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ulation strategy in response to herbivory pressure under nutrient addition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occo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8</w:t>
            </w:r>
          </w:p>
        </w:tc>
      </w:tr>
      <w:tr w:rsidR="00CB45A8" w:rsidRPr="00DA6829" w:rsidTr="00C10F36">
        <w:trPr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otypizatio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Genome-wide transcriptome analysis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 and 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idate gene for two populations as a signal of natural selection in response to latitudinal and bathymetric gradients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hnke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9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marina</w:t>
            </w:r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otypization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             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ylome</w:t>
            </w:r>
            <w:proofErr w:type="spellEnd"/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ylation variation in clonal seagrass promotes variation in fitness-related trait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eterbock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9</w:t>
            </w:r>
          </w:p>
        </w:tc>
      </w:tr>
      <w:tr w:rsidR="00CB45A8" w:rsidRPr="00DA6829" w:rsidTr="00C10F36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f morphology; Growth; Shoot abundance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62DD3" w:rsidP="00C62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6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iogeographical </w:t>
            </w:r>
            <w:r w:rsidR="00CB45A8"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variability  related to less genetically diverse population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y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9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tosynthetic performance;    shoot growth rate; leaf necrosis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emperature and Nutrients 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ombined effects of warming and ammonium were much worse than those of each stressor in isolation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ori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19</w:t>
            </w:r>
          </w:p>
        </w:tc>
      </w:tr>
      <w:tr w:rsidR="00CB45A8" w:rsidRPr="00DA6829" w:rsidTr="00C10F36">
        <w:trPr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ustralis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Zoster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elleri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: High fruit dispersal; High clone longevity; Low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Low fruit dispersal; Medium-low clone longevity; High growth</w:t>
            </w: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lorophyll a fluorescence; Growth;            Chlorophylls content; Gene expression; </w:t>
            </w:r>
          </w:p>
        </w:tc>
        <w:tc>
          <w:tcPr>
            <w:tcW w:w="1559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aspecific thermal responses and epigenetic modifications could play a central role in seagrass thermal stress memory.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uyen et al. 2020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Enhalus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coroides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High fruit dispersal; High clone longevity; High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984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rphological Traits; Growth rate; Photosynthetic performance; Nutrient content; Non-Structural carbohydrates; </w:t>
            </w:r>
          </w:p>
        </w:tc>
        <w:tc>
          <w:tcPr>
            <w:tcW w:w="1559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 and Nutrients (multiple stressors)</w:t>
            </w:r>
          </w:p>
        </w:tc>
        <w:tc>
          <w:tcPr>
            <w:tcW w:w="1134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</w:p>
        </w:tc>
        <w:tc>
          <w:tcPr>
            <w:tcW w:w="2127" w:type="dxa"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lience capacity to temperature and nutrients</w:t>
            </w:r>
          </w:p>
        </w:tc>
        <w:tc>
          <w:tcPr>
            <w:tcW w:w="1953" w:type="dxa"/>
            <w:noWrap/>
            <w:hideMark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ik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20</w:t>
            </w:r>
          </w:p>
        </w:tc>
      </w:tr>
      <w:tr w:rsidR="00CB45A8" w:rsidRPr="00DA6829" w:rsidTr="00C10F36">
        <w:trPr>
          <w:trHeight w:val="2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halass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emprichii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;</w:t>
            </w:r>
          </w:p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modoce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rrulat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alophil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pulacea</w:t>
            </w:r>
            <w:proofErr w:type="spellEnd"/>
          </w:p>
        </w:tc>
        <w:tc>
          <w:tcPr>
            <w:tcW w:w="2410" w:type="dxa"/>
          </w:tcPr>
          <w:p w:rsidR="00CB45A8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Medium</w:t>
            </w:r>
            <w:r w:rsidRPr="00F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ruit disper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 clone longevity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ium growth</w:t>
            </w:r>
          </w:p>
          <w:p w:rsidR="00CB45A8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: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fruit dispersal; Medium-low clone longevity; High growth</w:t>
            </w:r>
          </w:p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: High fruit dispersal; Low clone longevity; High growth</w:t>
            </w: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gen and carbon content; Non-structural carbohydrate; Morphology; Growth rates; Chlorophyll a fluorescence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 and Nutrients (multiple stressors)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 responses and strategies adopted by</w:t>
            </w:r>
            <w:r w:rsidRPr="00DA6829">
              <w:t xml:space="preserve"> </w:t>
            </w: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-inhabiting seagrasses in face of environmental changes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ana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2020</w:t>
            </w:r>
          </w:p>
        </w:tc>
      </w:tr>
      <w:tr w:rsidR="00CB45A8" w:rsidRPr="00DA6829" w:rsidTr="00C1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45A8" w:rsidRPr="00F40481" w:rsidRDefault="00CB45A8" w:rsidP="00C10F36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osidonia</w:t>
            </w:r>
            <w:proofErr w:type="spellEnd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404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ceanica</w:t>
            </w:r>
            <w:proofErr w:type="spellEnd"/>
          </w:p>
        </w:tc>
        <w:tc>
          <w:tcPr>
            <w:tcW w:w="2410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: High fruit dispersal; High clone longevity; Low growth</w:t>
            </w:r>
          </w:p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E</w:t>
            </w:r>
          </w:p>
        </w:tc>
        <w:tc>
          <w:tcPr>
            <w:tcW w:w="1984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phology; Growth rates; Chlorophyll a fluorescence; Chlorophyll content; Nitrogen and carbon content; Non-structural carbohydrate</w:t>
            </w:r>
          </w:p>
        </w:tc>
        <w:tc>
          <w:tcPr>
            <w:tcW w:w="1559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perature and Nutrients (multiple stressors)</w:t>
            </w:r>
          </w:p>
        </w:tc>
        <w:tc>
          <w:tcPr>
            <w:tcW w:w="1134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v</w:t>
            </w:r>
            <w:proofErr w:type="spellEnd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_Adp</w:t>
            </w:r>
            <w:proofErr w:type="spellEnd"/>
          </w:p>
        </w:tc>
        <w:tc>
          <w:tcPr>
            <w:tcW w:w="2127" w:type="dxa"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tagonistic effects of temperature and nutrients and differentiated plants responses according to their native environment </w:t>
            </w:r>
          </w:p>
        </w:tc>
        <w:tc>
          <w:tcPr>
            <w:tcW w:w="1953" w:type="dxa"/>
            <w:noWrap/>
          </w:tcPr>
          <w:p w:rsidR="00CB45A8" w:rsidRPr="00DA6829" w:rsidRDefault="00CB45A8" w:rsidP="00C1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A6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zzaglia et al. 2020</w:t>
            </w:r>
          </w:p>
        </w:tc>
      </w:tr>
    </w:tbl>
    <w:p w:rsidR="00CB45A8" w:rsidRPr="00DA6829" w:rsidRDefault="00CB45A8" w:rsidP="00CB45A8">
      <w:pPr>
        <w:rPr>
          <w:rFonts w:ascii="Times New Roman" w:hAnsi="Times New Roman" w:cs="Times New Roman"/>
          <w:sz w:val="24"/>
          <w:szCs w:val="24"/>
        </w:rPr>
      </w:pPr>
      <w:r w:rsidRPr="00DA6829">
        <w:rPr>
          <w:rFonts w:ascii="Times New Roman" w:hAnsi="Times New Roman" w:cs="Times New Roman"/>
          <w:sz w:val="24"/>
          <w:szCs w:val="24"/>
        </w:rPr>
        <w:t>Note: refer to the main text for complete references</w:t>
      </w:r>
    </w:p>
    <w:p w:rsidR="00362CE4" w:rsidRDefault="00DF23A3"/>
    <w:sectPr w:rsidR="00362CE4" w:rsidSect="00CB45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A8"/>
    <w:rsid w:val="000C19EE"/>
    <w:rsid w:val="00123565"/>
    <w:rsid w:val="004069A9"/>
    <w:rsid w:val="00AC227D"/>
    <w:rsid w:val="00C117B0"/>
    <w:rsid w:val="00C62DD3"/>
    <w:rsid w:val="00CB45A8"/>
    <w:rsid w:val="00DF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4D421E-7C7D-4B04-A80C-9404B7CF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45A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CB45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131</Words>
  <Characters>1214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</dc:creator>
  <cp:keywords/>
  <dc:description/>
  <cp:lastModifiedBy>Gabriele</cp:lastModifiedBy>
  <cp:revision>4</cp:revision>
  <dcterms:created xsi:type="dcterms:W3CDTF">2021-02-03T14:43:00Z</dcterms:created>
  <dcterms:modified xsi:type="dcterms:W3CDTF">2021-03-03T09:00:00Z</dcterms:modified>
</cp:coreProperties>
</file>